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5E3" w:rsidRPr="00D5148C" w:rsidRDefault="00D5148C" w:rsidP="00CB15E3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5148C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D514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D514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15E3" w:rsidRPr="00D514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D514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B15E3" w:rsidRPr="00D5148C">
        <w:rPr>
          <w:rFonts w:ascii="Times New Roman" w:hAnsi="Times New Roman" w:cs="Times New Roman"/>
          <w:b/>
          <w:sz w:val="24"/>
          <w:szCs w:val="24"/>
          <w:lang w:val="en-US"/>
        </w:rPr>
        <w:t>1. Laboratory data, inflammatory markers and target organ damage indices. Comparison of investigated group: BMI&gt;30 (n=36), CKD (n=14) and control (n=2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42"/>
        <w:gridCol w:w="1810"/>
        <w:gridCol w:w="1843"/>
        <w:gridCol w:w="1843"/>
        <w:gridCol w:w="1754"/>
      </w:tblGrid>
      <w:tr w:rsidR="00CB15E3" w:rsidRPr="00CB15E3" w:rsidTr="000667E2">
        <w:trPr>
          <w:trHeight w:val="680"/>
        </w:trPr>
        <w:tc>
          <w:tcPr>
            <w:tcW w:w="1842" w:type="dxa"/>
            <w:vMerge w:val="restart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&gt;30 </w:t>
            </w:r>
            <w:r w:rsidRPr="00CB15E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1)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6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KD </w:t>
            </w:r>
            <w:r w:rsidRPr="00CB15E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2)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4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rol </w:t>
            </w:r>
            <w:r w:rsidRPr="00CB15E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3)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5</w:t>
            </w:r>
          </w:p>
        </w:tc>
        <w:tc>
          <w:tcPr>
            <w:tcW w:w="1754" w:type="dxa"/>
            <w:vMerge w:val="restart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B15E3" w:rsidRPr="00CB15E3" w:rsidTr="000667E2">
        <w:trPr>
          <w:trHeight w:val="680"/>
        </w:trPr>
        <w:tc>
          <w:tcPr>
            <w:tcW w:w="1842" w:type="dxa"/>
            <w:vMerge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rPrChange w:id="0" w:author="Rafał" w:date="2014-06-11T08:31:00Z">
                  <w:rPr>
                    <w:rFonts w:ascii="Arial" w:hAnsi="Arial" w:cs="Arial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810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</w:t>
            </w: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 xml:space="preserve"> ± SD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 xml:space="preserve"> ± SD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 </w:t>
            </w: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 xml:space="preserve"> ± SD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754" w:type="dxa"/>
            <w:vMerge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lcium [mmol/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 ± 0,10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 ± 0,09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 ± 0,15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hosphorus [mmo/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 ± 0,17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 ± 0,27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 ± 1,17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CB15E3">
        <w:trPr>
          <w:trHeight w:val="1006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Serum MCP1 [pg/m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00 (44-275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95 (71-348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24 (79-237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1,0000</w:t>
            </w:r>
          </w:p>
          <w:p w:rsid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0116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0495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um TNF-alpha [pg/</w:t>
            </w:r>
            <w:proofErr w:type="spellStart"/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  <w:proofErr w:type="spellEnd"/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 (0,4-211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 (2,4_24,7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 (3,8-646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um TGF-beta [</w:t>
            </w:r>
            <w:proofErr w:type="spellStart"/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</w:t>
            </w:r>
            <w:proofErr w:type="spellEnd"/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4h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9 (0,001-0,948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5 (0,020-0,300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4 (0,001-24,48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CB15E3">
        <w:trPr>
          <w:trHeight w:val="831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Serum iNOS [U/m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1 ± 3,13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4 ± 1,95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2 ± 2,71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0,9997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0272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0000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Serum eNOS [pg/m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,1 (2,1-608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6 (2,1-389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,2 (3,5-648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CB15E3">
        <w:trPr>
          <w:trHeight w:val="432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Serum Endothelin-1 [pg/m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 (0,1-1001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 (2,1-15,4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 (0,8-1001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EPO serum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4 (7,3-408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 (8,4-141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6 (2,9-682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  p=0,1438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0309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1,0000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Urine Creatinine mg/dl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96,0 ± 39,6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54,6 ± 20,7*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81,0 ± 38,1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0,0100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3178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1404</w:t>
            </w:r>
          </w:p>
        </w:tc>
      </w:tr>
      <w:tr w:rsidR="00CB15E3" w:rsidRPr="00CB15E3" w:rsidTr="00CB15E3">
        <w:trPr>
          <w:trHeight w:val="693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Urine Creatinine mg/24h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652 ± 654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040 ± 232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382 ± 455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0,0096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1829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2153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e uric acid mg/dl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37,0 ± 15,8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7,6 ± 8,1*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30,9 ± 13,9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0,0015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2833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0382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Urinary Calcium  mmol/24h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0 ± 2,19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9 ± 1,54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3 ± 1,88</w:t>
            </w:r>
          </w:p>
        </w:tc>
        <w:tc>
          <w:tcPr>
            <w:tcW w:w="1754" w:type="dxa"/>
            <w:vAlign w:val="center"/>
          </w:tcPr>
          <w:p w:rsid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0,0658</w:t>
            </w:r>
          </w:p>
          <w:p w:rsid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6121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0108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Urinary Phosphorus mmol/24h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37 ± 13,91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08 ± 7,10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63 ± 11,03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0,0067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2150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1497</w:t>
            </w:r>
          </w:p>
        </w:tc>
      </w:tr>
      <w:tr w:rsidR="00CB15E3" w:rsidRPr="00CB15E3" w:rsidTr="00CB15E3">
        <w:trPr>
          <w:trHeight w:val="400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AG U/L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,70 (0,35–3,80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,95 (0,35–2,40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,80 (0,25–2,20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Cystatin C [ng/m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 (461-1241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7 (609-3422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 (411-1074)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2  p=0,0010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1-3  p=0,0203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0000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T [mm] (mean value)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828 ± 0,178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946 ± 0,136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746 ± 0,139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-2  p=0,1484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-3  p=0,1639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3  p=0,0056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I (mean value)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725 ± 0,115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782 ± 0,189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,683 ± 0,065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 (mean value)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05 ± 0,270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78 ± 0,639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33 ± 0,239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p=ns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T</w:t>
            </w:r>
            <w:proofErr w:type="spellEnd"/>
            <w:r w:rsidRPr="00CB1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ms] (mean value)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9,7 ± </w:t>
            </w: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0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2 ± 35,6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3 ± 14,0</w:t>
            </w:r>
          </w:p>
        </w:tc>
        <w:tc>
          <w:tcPr>
            <w:tcW w:w="1754" w:type="dxa"/>
            <w:vAlign w:val="center"/>
          </w:tcPr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ns</w:t>
            </w:r>
          </w:p>
        </w:tc>
      </w:tr>
      <w:tr w:rsidR="00CB15E3" w:rsidRPr="00CB15E3" w:rsidTr="000667E2">
        <w:trPr>
          <w:trHeight w:val="567"/>
        </w:trPr>
        <w:tc>
          <w:tcPr>
            <w:tcW w:w="1842" w:type="dxa"/>
            <w:vAlign w:val="center"/>
          </w:tcPr>
          <w:p w:rsidR="00CB15E3" w:rsidRPr="00CB15E3" w:rsidRDefault="00CB15E3" w:rsidP="00066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Micro albuminuria[mg/l]</w:t>
            </w:r>
          </w:p>
        </w:tc>
        <w:tc>
          <w:tcPr>
            <w:tcW w:w="1810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 (2,0-499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7 (2,0-1430)</w:t>
            </w:r>
          </w:p>
        </w:tc>
        <w:tc>
          <w:tcPr>
            <w:tcW w:w="1843" w:type="dxa"/>
            <w:vAlign w:val="center"/>
          </w:tcPr>
          <w:p w:rsidR="00CB15E3" w:rsidRPr="00CB15E3" w:rsidRDefault="00CB15E3" w:rsidP="000667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 (2,1-8,6)</w:t>
            </w:r>
          </w:p>
        </w:tc>
        <w:tc>
          <w:tcPr>
            <w:tcW w:w="1754" w:type="dxa"/>
            <w:vAlign w:val="center"/>
          </w:tcPr>
          <w:p w:rsid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  p=0,6281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  p=0,1502</w:t>
            </w:r>
          </w:p>
          <w:p w:rsidR="00CB15E3" w:rsidRPr="00CB15E3" w:rsidRDefault="00CB15E3" w:rsidP="00CB15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E3">
              <w:rPr>
                <w:rFonts w:ascii="Times New Roman" w:hAnsi="Times New Roman" w:cs="Times New Roman"/>
                <w:sz w:val="18"/>
                <w:szCs w:val="18"/>
              </w:rPr>
              <w:t>2-3  p=0,0200</w:t>
            </w:r>
          </w:p>
        </w:tc>
      </w:tr>
    </w:tbl>
    <w:p w:rsidR="00CB15E3" w:rsidRPr="00CB15E3" w:rsidRDefault="00CB15E3" w:rsidP="00CB15E3">
      <w:pPr>
        <w:rPr>
          <w:rFonts w:ascii="Times New Roman" w:hAnsi="Times New Roman" w:cs="Times New Roman"/>
          <w:b/>
          <w:color w:val="FF0000"/>
          <w:sz w:val="18"/>
          <w:szCs w:val="18"/>
          <w:lang w:val="en-US"/>
        </w:rPr>
      </w:pPr>
    </w:p>
    <w:p w:rsidR="00CB15E3" w:rsidRPr="00CB15E3" w:rsidRDefault="00CB15E3" w:rsidP="00CB15E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7F763D" w:rsidRPr="00CB15E3" w:rsidRDefault="007F763D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7F763D" w:rsidRPr="00CB15E3" w:rsidSect="00684E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>
    <w:useFELayout/>
  </w:compat>
  <w:rsids>
    <w:rsidRoot w:val="00CB15E3"/>
    <w:rsid w:val="00684EB5"/>
    <w:rsid w:val="007F763D"/>
    <w:rsid w:val="00CB15E3"/>
    <w:rsid w:val="00D51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cbnodado</cp:lastModifiedBy>
  <cp:revision>3</cp:revision>
  <dcterms:created xsi:type="dcterms:W3CDTF">2015-03-28T07:25:00Z</dcterms:created>
  <dcterms:modified xsi:type="dcterms:W3CDTF">2015-04-22T13:55:00Z</dcterms:modified>
</cp:coreProperties>
</file>